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39271" w14:textId="379B8403" w:rsidR="00A225E5" w:rsidRPr="0002617C" w:rsidRDefault="00A225E5" w:rsidP="00A225E5">
      <w:pPr>
        <w:rPr>
          <w:bCs/>
        </w:rPr>
      </w:pPr>
      <w:r>
        <w:rPr>
          <w:b/>
        </w:rPr>
        <w:t xml:space="preserve">Table S4. </w:t>
      </w:r>
      <w:r w:rsidR="0002617C" w:rsidRPr="0002617C">
        <w:rPr>
          <w:bCs/>
        </w:rPr>
        <w:t>Statistical analysis on a</w:t>
      </w:r>
      <w:r w:rsidRPr="0002617C">
        <w:rPr>
          <w:bCs/>
        </w:rPr>
        <w:t xml:space="preserve">phid </w:t>
      </w:r>
      <w:r w:rsidR="0002617C" w:rsidRPr="0002617C">
        <w:rPr>
          <w:bCs/>
        </w:rPr>
        <w:t>reproduction</w:t>
      </w:r>
      <w:r w:rsidRPr="0002617C">
        <w:rPr>
          <w:bCs/>
        </w:rPr>
        <w:t xml:space="preserve"> on tobacco plants infected with wild-type Fny-CMV, Fny-CMV∆2b LS-CMV and reassortant viruses lacking the ability to express the </w:t>
      </w:r>
      <w:r w:rsidRPr="0002617C">
        <w:rPr>
          <w:bCs/>
          <w:i/>
        </w:rPr>
        <w:t xml:space="preserve">2b </w:t>
      </w:r>
      <w:r w:rsidRPr="0002617C">
        <w:rPr>
          <w:bCs/>
        </w:rPr>
        <w:t>gene.</w:t>
      </w:r>
    </w:p>
    <w:p w14:paraId="416546C2" w14:textId="65586434" w:rsidR="00A225E5" w:rsidRDefault="00A225E5" w:rsidP="00BC317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950"/>
        <w:gridCol w:w="1227"/>
        <w:gridCol w:w="1044"/>
        <w:gridCol w:w="1163"/>
        <w:gridCol w:w="1119"/>
        <w:gridCol w:w="1119"/>
        <w:gridCol w:w="1119"/>
      </w:tblGrid>
      <w:tr w:rsidR="00A225E5" w:rsidRPr="00824BB3" w14:paraId="092D1E06" w14:textId="77777777" w:rsidTr="001D25EA">
        <w:tc>
          <w:tcPr>
            <w:tcW w:w="1486" w:type="dxa"/>
          </w:tcPr>
          <w:p w14:paraId="769EDD09" w14:textId="2F037F88" w:rsidR="00A225E5" w:rsidRPr="00A225E5" w:rsidRDefault="00A225E5" w:rsidP="0087083A">
            <w:pPr>
              <w:rPr>
                <w:b/>
                <w:bCs/>
                <w:sz w:val="20"/>
                <w:szCs w:val="20"/>
              </w:rPr>
            </w:pPr>
            <w:r w:rsidRPr="00A225E5">
              <w:rPr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950" w:type="dxa"/>
            <w:vMerge w:val="restart"/>
          </w:tcPr>
          <w:p w14:paraId="4792A1F2" w14:textId="4B82E4FC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</w:tcPr>
          <w:p w14:paraId="5F5BAE88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</w:tcPr>
          <w:p w14:paraId="5B438DA4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</w:tcPr>
          <w:p w14:paraId="499DBE8B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</w:tcPr>
          <w:p w14:paraId="43A3BEE6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119" w:type="dxa"/>
          </w:tcPr>
          <w:p w14:paraId="7BDF66AD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119" w:type="dxa"/>
          </w:tcPr>
          <w:p w14:paraId="4472F4FB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</w:tr>
      <w:tr w:rsidR="00A225E5" w:rsidRPr="00824BB3" w14:paraId="4F4A099F" w14:textId="77777777" w:rsidTr="001D25EA">
        <w:tc>
          <w:tcPr>
            <w:tcW w:w="1486" w:type="dxa"/>
          </w:tcPr>
          <w:p w14:paraId="22E581AE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59ACBE36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5309FAD4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44" w:type="dxa"/>
          </w:tcPr>
          <w:p w14:paraId="40E86F5B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70</w:t>
            </w:r>
          </w:p>
        </w:tc>
        <w:tc>
          <w:tcPr>
            <w:tcW w:w="1163" w:type="dxa"/>
          </w:tcPr>
          <w:p w14:paraId="3004D5D1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6</w:t>
            </w:r>
          </w:p>
        </w:tc>
        <w:tc>
          <w:tcPr>
            <w:tcW w:w="1119" w:type="dxa"/>
          </w:tcPr>
          <w:p w14:paraId="448B9203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</w:p>
        </w:tc>
        <w:tc>
          <w:tcPr>
            <w:tcW w:w="1119" w:type="dxa"/>
          </w:tcPr>
          <w:p w14:paraId="396D43D3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119" w:type="dxa"/>
          </w:tcPr>
          <w:p w14:paraId="2FCFBB1D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0</w:t>
            </w:r>
          </w:p>
        </w:tc>
      </w:tr>
      <w:tr w:rsidR="00A225E5" w:rsidRPr="00824BB3" w14:paraId="59156DD8" w14:textId="77777777" w:rsidTr="001D25EA">
        <w:tc>
          <w:tcPr>
            <w:tcW w:w="1486" w:type="dxa"/>
          </w:tcPr>
          <w:p w14:paraId="665FFA8B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0B1B81EA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39539233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561C7E1A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1E1E818A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35C59A9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8E869A8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72A33E3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7AB893D9" w14:textId="77777777" w:rsidTr="001D25EA">
        <w:tc>
          <w:tcPr>
            <w:tcW w:w="1486" w:type="dxa"/>
          </w:tcPr>
          <w:p w14:paraId="2623E444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49F8D4A7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70</w:t>
            </w:r>
          </w:p>
        </w:tc>
        <w:tc>
          <w:tcPr>
            <w:tcW w:w="1227" w:type="dxa"/>
            <w:shd w:val="clear" w:color="auto" w:fill="FFFFFF" w:themeFill="background1"/>
          </w:tcPr>
          <w:p w14:paraId="6A02DD3D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0AEE4D72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731DD18C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9FCDE78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4EF901D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5787F4E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39D4C9E4" w14:textId="77777777" w:rsidTr="001D25EA">
        <w:tc>
          <w:tcPr>
            <w:tcW w:w="1486" w:type="dxa"/>
          </w:tcPr>
          <w:p w14:paraId="160CD4BC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0549EF2A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6</w:t>
            </w:r>
          </w:p>
        </w:tc>
        <w:tc>
          <w:tcPr>
            <w:tcW w:w="1227" w:type="dxa"/>
            <w:shd w:val="clear" w:color="auto" w:fill="FFFFFF" w:themeFill="background1"/>
          </w:tcPr>
          <w:p w14:paraId="0068E0F3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28A70B7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2412FD4B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78BDBD3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B7CDC43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01AA912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4087874C" w14:textId="77777777" w:rsidTr="001D25EA">
        <w:tc>
          <w:tcPr>
            <w:tcW w:w="1486" w:type="dxa"/>
          </w:tcPr>
          <w:p w14:paraId="33520C11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950" w:type="dxa"/>
          </w:tcPr>
          <w:p w14:paraId="6DA5B2A7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</w:p>
        </w:tc>
        <w:tc>
          <w:tcPr>
            <w:tcW w:w="1227" w:type="dxa"/>
            <w:shd w:val="clear" w:color="auto" w:fill="FFFFFF" w:themeFill="background1"/>
          </w:tcPr>
          <w:p w14:paraId="08C39FA4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53D00A81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6F2FCBFB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7B14336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66C3F2B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1C01237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0234EA39" w14:textId="77777777" w:rsidTr="001D25EA">
        <w:tc>
          <w:tcPr>
            <w:tcW w:w="1486" w:type="dxa"/>
          </w:tcPr>
          <w:p w14:paraId="2A5E34BF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950" w:type="dxa"/>
          </w:tcPr>
          <w:p w14:paraId="7B1A4E76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227" w:type="dxa"/>
            <w:shd w:val="clear" w:color="auto" w:fill="FFFFFF" w:themeFill="background1"/>
          </w:tcPr>
          <w:p w14:paraId="3B410538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48721507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5B9D85A8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451D6F3F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541AF56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3F03BDB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776AA235" w14:textId="77777777" w:rsidTr="001D25EA">
        <w:tc>
          <w:tcPr>
            <w:tcW w:w="1486" w:type="dxa"/>
          </w:tcPr>
          <w:p w14:paraId="430A3FE2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950" w:type="dxa"/>
          </w:tcPr>
          <w:p w14:paraId="7B419D43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27" w:type="dxa"/>
            <w:shd w:val="clear" w:color="auto" w:fill="FFFFFF" w:themeFill="background1"/>
          </w:tcPr>
          <w:p w14:paraId="1F3B1438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38836C01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24D33D07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56D90724" w14:textId="77777777" w:rsidR="00A225E5" w:rsidRPr="00A225E5" w:rsidRDefault="00A225E5" w:rsidP="0087083A">
            <w:pPr>
              <w:rPr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5EF3C27F" w14:textId="77777777" w:rsidR="00A225E5" w:rsidRPr="00A225E5" w:rsidRDefault="00A225E5" w:rsidP="0087083A">
            <w:pPr>
              <w:rPr>
                <w:color w:val="000000" w:themeColor="text1"/>
                <w:sz w:val="20"/>
                <w:szCs w:val="20"/>
              </w:rPr>
            </w:pPr>
            <w:r w:rsidRPr="00A225E5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48797AD9" w14:textId="77777777" w:rsidR="00A225E5" w:rsidRPr="00A225E5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66466B18" w14:textId="77777777" w:rsidTr="001D25EA">
        <w:tc>
          <w:tcPr>
            <w:tcW w:w="9227" w:type="dxa"/>
            <w:gridSpan w:val="8"/>
            <w:shd w:val="clear" w:color="auto" w:fill="D0CECE" w:themeFill="background2" w:themeFillShade="E6"/>
          </w:tcPr>
          <w:p w14:paraId="50DDC11E" w14:textId="77777777" w:rsidR="00A225E5" w:rsidRPr="00A225E5" w:rsidRDefault="00A225E5" w:rsidP="0087083A">
            <w:pPr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A225E5" w:rsidRPr="00824BB3" w14:paraId="090275FA" w14:textId="77777777" w:rsidTr="001D25EA">
        <w:tc>
          <w:tcPr>
            <w:tcW w:w="1486" w:type="dxa"/>
          </w:tcPr>
          <w:p w14:paraId="368777B2" w14:textId="3D608E9C" w:rsidR="00A225E5" w:rsidRPr="00A225E5" w:rsidRDefault="00A225E5" w:rsidP="0087083A">
            <w:pPr>
              <w:rPr>
                <w:b/>
                <w:bCs/>
                <w:sz w:val="20"/>
                <w:szCs w:val="20"/>
              </w:rPr>
            </w:pPr>
            <w:r w:rsidRPr="00A225E5">
              <w:rPr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950" w:type="dxa"/>
            <w:vMerge w:val="restart"/>
          </w:tcPr>
          <w:p w14:paraId="0607CACC" w14:textId="1E0095D3" w:rsidR="00A225E5" w:rsidRPr="00824BB3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  <w:shd w:val="clear" w:color="auto" w:fill="FFFFFF" w:themeFill="background1"/>
          </w:tcPr>
          <w:p w14:paraId="73FBB37F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  <w:shd w:val="clear" w:color="auto" w:fill="FFFFFF" w:themeFill="background1"/>
          </w:tcPr>
          <w:p w14:paraId="1A22029B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  <w:shd w:val="clear" w:color="auto" w:fill="FFFFFF" w:themeFill="background1"/>
          </w:tcPr>
          <w:p w14:paraId="25CAA45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  <w:shd w:val="clear" w:color="auto" w:fill="FFFFFF" w:themeFill="background1"/>
          </w:tcPr>
          <w:p w14:paraId="6A0F61A3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119" w:type="dxa"/>
            <w:shd w:val="clear" w:color="auto" w:fill="FFFFFF" w:themeFill="background1"/>
          </w:tcPr>
          <w:p w14:paraId="6B21A7B8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119" w:type="dxa"/>
            <w:shd w:val="clear" w:color="auto" w:fill="FFFFFF" w:themeFill="background1"/>
          </w:tcPr>
          <w:p w14:paraId="052C2134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</w:tr>
      <w:tr w:rsidR="00A225E5" w:rsidRPr="00824BB3" w14:paraId="394CDF6C" w14:textId="77777777" w:rsidTr="001D25EA">
        <w:tc>
          <w:tcPr>
            <w:tcW w:w="1486" w:type="dxa"/>
          </w:tcPr>
          <w:p w14:paraId="3E74A022" w14:textId="77777777" w:rsidR="00A225E5" w:rsidRPr="0097082E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1B30078E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1C9E85D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044" w:type="dxa"/>
            <w:shd w:val="clear" w:color="auto" w:fill="FFFFFF" w:themeFill="background1"/>
          </w:tcPr>
          <w:p w14:paraId="088145E0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163" w:type="dxa"/>
            <w:shd w:val="clear" w:color="auto" w:fill="FFFFFF" w:themeFill="background1"/>
          </w:tcPr>
          <w:p w14:paraId="626261C3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19" w:type="dxa"/>
            <w:shd w:val="clear" w:color="auto" w:fill="FFFFFF" w:themeFill="background1"/>
          </w:tcPr>
          <w:p w14:paraId="734D694D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19" w:type="dxa"/>
            <w:shd w:val="clear" w:color="auto" w:fill="FFFFFF" w:themeFill="background1"/>
          </w:tcPr>
          <w:p w14:paraId="7BCDABA6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19" w:type="dxa"/>
            <w:shd w:val="clear" w:color="auto" w:fill="FFFFFF" w:themeFill="background1"/>
          </w:tcPr>
          <w:p w14:paraId="1C3F091A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</w:tr>
      <w:tr w:rsidR="00A225E5" w:rsidRPr="00824BB3" w14:paraId="1FBACA6C" w14:textId="77777777" w:rsidTr="001D25EA">
        <w:tc>
          <w:tcPr>
            <w:tcW w:w="1486" w:type="dxa"/>
          </w:tcPr>
          <w:p w14:paraId="5523F5D2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5F9A4CFB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3D88354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2D7043C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46E3F29E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1DF776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4F3B83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4EF69C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7AC8A357" w14:textId="77777777" w:rsidTr="001D25EA">
        <w:tc>
          <w:tcPr>
            <w:tcW w:w="1486" w:type="dxa"/>
          </w:tcPr>
          <w:p w14:paraId="5BF448E8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459DC48C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227" w:type="dxa"/>
            <w:shd w:val="clear" w:color="auto" w:fill="FFFFFF" w:themeFill="background1"/>
          </w:tcPr>
          <w:p w14:paraId="508A07A6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5A544E8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6F54BDF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107DC4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599A6D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2A18DC6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75DC1FED" w14:textId="77777777" w:rsidTr="001D25EA">
        <w:tc>
          <w:tcPr>
            <w:tcW w:w="1486" w:type="dxa"/>
          </w:tcPr>
          <w:p w14:paraId="7E2F4C91" w14:textId="77777777" w:rsidR="00A225E5" w:rsidRPr="003F3683" w:rsidRDefault="00A225E5" w:rsidP="0087083A">
            <w:r w:rsidRPr="003F368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77996290" w14:textId="77777777" w:rsidR="00A225E5" w:rsidRPr="003F3683" w:rsidRDefault="00A225E5" w:rsidP="0087083A">
            <w:pPr>
              <w:rPr>
                <w:sz w:val="20"/>
                <w:szCs w:val="20"/>
              </w:rPr>
            </w:pPr>
            <w:r w:rsidRPr="003F3683">
              <w:rPr>
                <w:sz w:val="20"/>
                <w:szCs w:val="20"/>
              </w:rPr>
              <w:t>238</w:t>
            </w:r>
          </w:p>
        </w:tc>
        <w:tc>
          <w:tcPr>
            <w:tcW w:w="1227" w:type="dxa"/>
            <w:shd w:val="clear" w:color="auto" w:fill="FFFFFF" w:themeFill="background1"/>
          </w:tcPr>
          <w:p w14:paraId="5267334F" w14:textId="06A92251" w:rsidR="00A225E5" w:rsidRPr="003F368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C28476C" w14:textId="77777777" w:rsidR="00A225E5" w:rsidRPr="003F3683" w:rsidRDefault="00A225E5" w:rsidP="0087083A">
            <w:pPr>
              <w:rPr>
                <w:sz w:val="20"/>
                <w:szCs w:val="20"/>
              </w:rPr>
            </w:pPr>
            <w:r w:rsidRPr="003F3683"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1048DF6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6AEBB0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84A8C49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EF48697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36682730" w14:textId="77777777" w:rsidTr="001D25EA">
        <w:tc>
          <w:tcPr>
            <w:tcW w:w="1486" w:type="dxa"/>
          </w:tcPr>
          <w:p w14:paraId="18C1B578" w14:textId="77777777" w:rsidR="00A225E5" w:rsidRPr="003F3683" w:rsidRDefault="00A225E5" w:rsidP="0087083A">
            <w:r w:rsidRPr="003F368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950" w:type="dxa"/>
          </w:tcPr>
          <w:p w14:paraId="5A5B857F" w14:textId="77777777" w:rsidR="00A225E5" w:rsidRPr="003F3683" w:rsidRDefault="00A225E5" w:rsidP="0087083A">
            <w:pPr>
              <w:rPr>
                <w:sz w:val="20"/>
                <w:szCs w:val="20"/>
              </w:rPr>
            </w:pPr>
            <w:r w:rsidRPr="003F3683">
              <w:rPr>
                <w:sz w:val="20"/>
                <w:szCs w:val="20"/>
              </w:rPr>
              <w:t>201</w:t>
            </w:r>
          </w:p>
        </w:tc>
        <w:tc>
          <w:tcPr>
            <w:tcW w:w="1227" w:type="dxa"/>
            <w:shd w:val="clear" w:color="auto" w:fill="FFFFFF" w:themeFill="background1"/>
          </w:tcPr>
          <w:p w14:paraId="041D4F3A" w14:textId="77777777" w:rsidR="00A225E5" w:rsidRPr="003F3683" w:rsidRDefault="00A225E5" w:rsidP="0087083A">
            <w:pPr>
              <w:rPr>
                <w:sz w:val="20"/>
                <w:szCs w:val="20"/>
              </w:rPr>
            </w:pPr>
            <w:r w:rsidRPr="003F3683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737521BC" w14:textId="77777777" w:rsidR="00A225E5" w:rsidRPr="003F3683" w:rsidRDefault="00A225E5" w:rsidP="0087083A">
            <w:pPr>
              <w:rPr>
                <w:sz w:val="20"/>
                <w:szCs w:val="20"/>
              </w:rPr>
            </w:pPr>
            <w:r w:rsidRPr="003F3683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6F9C15F1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202A713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AD06CB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8E7F9D5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2FECE102" w14:textId="77777777" w:rsidTr="001D25EA">
        <w:tc>
          <w:tcPr>
            <w:tcW w:w="1486" w:type="dxa"/>
          </w:tcPr>
          <w:p w14:paraId="54B428DD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950" w:type="dxa"/>
          </w:tcPr>
          <w:p w14:paraId="1E908A9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27" w:type="dxa"/>
            <w:shd w:val="clear" w:color="auto" w:fill="FFFFFF" w:themeFill="background1"/>
          </w:tcPr>
          <w:p w14:paraId="2A228B3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0A42AEB2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3B34989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6BCF907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4E6A989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002A12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015CC95A" w14:textId="77777777" w:rsidTr="001D25EA">
        <w:tc>
          <w:tcPr>
            <w:tcW w:w="1486" w:type="dxa"/>
          </w:tcPr>
          <w:p w14:paraId="2D80D82E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950" w:type="dxa"/>
          </w:tcPr>
          <w:p w14:paraId="42F2170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227" w:type="dxa"/>
            <w:shd w:val="clear" w:color="auto" w:fill="FFFFFF" w:themeFill="background1"/>
          </w:tcPr>
          <w:p w14:paraId="5C696757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2AE569C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053D8EF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25A3647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0851F9EF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4BEDEAF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5D1E6B60" w14:textId="77777777" w:rsidTr="001D25EA">
        <w:tc>
          <w:tcPr>
            <w:tcW w:w="9227" w:type="dxa"/>
            <w:gridSpan w:val="8"/>
            <w:shd w:val="clear" w:color="auto" w:fill="D0CECE" w:themeFill="background2" w:themeFillShade="E6"/>
          </w:tcPr>
          <w:p w14:paraId="5FA52236" w14:textId="77777777" w:rsidR="00A225E5" w:rsidRPr="00824BB3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25E5" w:rsidRPr="00824BB3" w14:paraId="44118E9A" w14:textId="77777777" w:rsidTr="001D25EA">
        <w:tc>
          <w:tcPr>
            <w:tcW w:w="1486" w:type="dxa"/>
          </w:tcPr>
          <w:p w14:paraId="730A2D8B" w14:textId="74D7A0E3" w:rsidR="00A225E5" w:rsidRPr="00A225E5" w:rsidRDefault="00A225E5" w:rsidP="008708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3</w:t>
            </w:r>
          </w:p>
        </w:tc>
        <w:tc>
          <w:tcPr>
            <w:tcW w:w="950" w:type="dxa"/>
            <w:vMerge w:val="restart"/>
          </w:tcPr>
          <w:p w14:paraId="68822E5F" w14:textId="1D715E56" w:rsidR="00A225E5" w:rsidRPr="00824BB3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  <w:shd w:val="clear" w:color="auto" w:fill="FFFFFF" w:themeFill="background1"/>
          </w:tcPr>
          <w:p w14:paraId="6539DC89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  <w:shd w:val="clear" w:color="auto" w:fill="FFFFFF" w:themeFill="background1"/>
          </w:tcPr>
          <w:p w14:paraId="77CE4E6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  <w:shd w:val="clear" w:color="auto" w:fill="FFFFFF" w:themeFill="background1"/>
          </w:tcPr>
          <w:p w14:paraId="40A3C9EC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  <w:shd w:val="clear" w:color="auto" w:fill="FFFFFF" w:themeFill="background1"/>
          </w:tcPr>
          <w:p w14:paraId="6686353A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119" w:type="dxa"/>
            <w:shd w:val="clear" w:color="auto" w:fill="FFFFFF" w:themeFill="background1"/>
          </w:tcPr>
          <w:p w14:paraId="45B4F1C0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119" w:type="dxa"/>
            <w:shd w:val="clear" w:color="auto" w:fill="FFFFFF" w:themeFill="background1"/>
          </w:tcPr>
          <w:p w14:paraId="49AB1A02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</w:tr>
      <w:tr w:rsidR="00A225E5" w:rsidRPr="00824BB3" w14:paraId="0018901F" w14:textId="77777777" w:rsidTr="001D25EA">
        <w:tc>
          <w:tcPr>
            <w:tcW w:w="1486" w:type="dxa"/>
          </w:tcPr>
          <w:p w14:paraId="7098758C" w14:textId="77777777" w:rsidR="00A225E5" w:rsidRPr="0097082E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23E2604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3E93D37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044" w:type="dxa"/>
            <w:shd w:val="clear" w:color="auto" w:fill="FFFFFF" w:themeFill="background1"/>
          </w:tcPr>
          <w:p w14:paraId="48245000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163" w:type="dxa"/>
            <w:shd w:val="clear" w:color="auto" w:fill="FFFFFF" w:themeFill="background1"/>
          </w:tcPr>
          <w:p w14:paraId="341DECB0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19" w:type="dxa"/>
            <w:shd w:val="clear" w:color="auto" w:fill="FFFFFF" w:themeFill="background1"/>
          </w:tcPr>
          <w:p w14:paraId="7B0DE9DC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119" w:type="dxa"/>
            <w:shd w:val="clear" w:color="auto" w:fill="FFFFFF" w:themeFill="background1"/>
          </w:tcPr>
          <w:p w14:paraId="5FD1998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19" w:type="dxa"/>
            <w:shd w:val="clear" w:color="auto" w:fill="FFFFFF" w:themeFill="background1"/>
          </w:tcPr>
          <w:p w14:paraId="06FBAC9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</w:tr>
      <w:tr w:rsidR="00A225E5" w:rsidRPr="00824BB3" w14:paraId="0C469EDE" w14:textId="77777777" w:rsidTr="001D25EA">
        <w:tc>
          <w:tcPr>
            <w:tcW w:w="1486" w:type="dxa"/>
          </w:tcPr>
          <w:p w14:paraId="495DAD62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29D1645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6102452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2F22C45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63D28CF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F773115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AA2B97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FB0CA1E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39019A1C" w14:textId="77777777" w:rsidTr="001D25EA">
        <w:tc>
          <w:tcPr>
            <w:tcW w:w="1486" w:type="dxa"/>
          </w:tcPr>
          <w:p w14:paraId="0C496672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76EBD4F0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227" w:type="dxa"/>
            <w:shd w:val="clear" w:color="auto" w:fill="FFFFFF" w:themeFill="background1"/>
          </w:tcPr>
          <w:p w14:paraId="5054FDDD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679BD8B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60D668C8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C7E9B3F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0168A8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BCCC07F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6230DDB2" w14:textId="77777777" w:rsidTr="001D25EA">
        <w:tc>
          <w:tcPr>
            <w:tcW w:w="1486" w:type="dxa"/>
          </w:tcPr>
          <w:p w14:paraId="0D81F313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4D56DDA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27" w:type="dxa"/>
            <w:shd w:val="clear" w:color="auto" w:fill="FFFFFF" w:themeFill="background1"/>
          </w:tcPr>
          <w:p w14:paraId="1881D032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71CCC0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36CD1046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3F6297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5A0AFF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08C51F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01B4DF33" w14:textId="77777777" w:rsidTr="001D25EA">
        <w:tc>
          <w:tcPr>
            <w:tcW w:w="1486" w:type="dxa"/>
          </w:tcPr>
          <w:p w14:paraId="07B5F0A0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950" w:type="dxa"/>
          </w:tcPr>
          <w:p w14:paraId="69DCE05F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27" w:type="dxa"/>
            <w:shd w:val="clear" w:color="auto" w:fill="FFFFFF" w:themeFill="background1"/>
          </w:tcPr>
          <w:p w14:paraId="599889D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BEC8AB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4C93771C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04D5014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105E01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9739201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3C69FA88" w14:textId="77777777" w:rsidTr="001D25EA">
        <w:tc>
          <w:tcPr>
            <w:tcW w:w="1486" w:type="dxa"/>
          </w:tcPr>
          <w:p w14:paraId="12E348CC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950" w:type="dxa"/>
          </w:tcPr>
          <w:p w14:paraId="346C867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27" w:type="dxa"/>
            <w:shd w:val="clear" w:color="auto" w:fill="FFFFFF" w:themeFill="background1"/>
          </w:tcPr>
          <w:p w14:paraId="426F513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438C21A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71F38F47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27CC9CE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FAC9C3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BF2CB31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5C9FD1C2" w14:textId="77777777" w:rsidTr="001D25EA">
        <w:tc>
          <w:tcPr>
            <w:tcW w:w="1486" w:type="dxa"/>
          </w:tcPr>
          <w:p w14:paraId="48BD042E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950" w:type="dxa"/>
          </w:tcPr>
          <w:p w14:paraId="16562B36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227" w:type="dxa"/>
            <w:shd w:val="clear" w:color="auto" w:fill="FFFFFF" w:themeFill="background1"/>
          </w:tcPr>
          <w:p w14:paraId="02C46993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4412CD4C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205AAC7D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5197F3A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4D6B290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2310F55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5785B136" w14:textId="77777777" w:rsidTr="001D25EA">
        <w:tc>
          <w:tcPr>
            <w:tcW w:w="9227" w:type="dxa"/>
            <w:gridSpan w:val="8"/>
            <w:shd w:val="clear" w:color="auto" w:fill="D0CECE" w:themeFill="background2" w:themeFillShade="E6"/>
          </w:tcPr>
          <w:p w14:paraId="7A3ED531" w14:textId="77777777" w:rsidR="00A225E5" w:rsidRPr="00824BB3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25E5" w:rsidRPr="00824BB3" w14:paraId="476B66CC" w14:textId="77777777" w:rsidTr="001D25EA">
        <w:tc>
          <w:tcPr>
            <w:tcW w:w="1486" w:type="dxa"/>
          </w:tcPr>
          <w:p w14:paraId="3EEC3A8F" w14:textId="20D520B9" w:rsidR="00A225E5" w:rsidRPr="00A225E5" w:rsidRDefault="00A225E5" w:rsidP="008708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4</w:t>
            </w:r>
          </w:p>
        </w:tc>
        <w:tc>
          <w:tcPr>
            <w:tcW w:w="950" w:type="dxa"/>
            <w:vMerge w:val="restart"/>
          </w:tcPr>
          <w:p w14:paraId="078F66E8" w14:textId="58D3320B" w:rsidR="00A225E5" w:rsidRPr="00A225E5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  <w:shd w:val="clear" w:color="auto" w:fill="FFFFFF" w:themeFill="background1"/>
          </w:tcPr>
          <w:p w14:paraId="236B756D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  <w:shd w:val="clear" w:color="auto" w:fill="FFFFFF" w:themeFill="background1"/>
          </w:tcPr>
          <w:p w14:paraId="6C849157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  <w:shd w:val="clear" w:color="auto" w:fill="FFFFFF" w:themeFill="background1"/>
          </w:tcPr>
          <w:p w14:paraId="34C8A008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  <w:shd w:val="clear" w:color="auto" w:fill="FFFFFF" w:themeFill="background1"/>
          </w:tcPr>
          <w:p w14:paraId="0FB01C44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119" w:type="dxa"/>
            <w:shd w:val="clear" w:color="auto" w:fill="FFFFFF" w:themeFill="background1"/>
          </w:tcPr>
          <w:p w14:paraId="72390982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119" w:type="dxa"/>
            <w:shd w:val="clear" w:color="auto" w:fill="FFFFFF" w:themeFill="background1"/>
          </w:tcPr>
          <w:p w14:paraId="112EB1E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824BB3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</w:tr>
      <w:tr w:rsidR="00A225E5" w:rsidRPr="00824BB3" w14:paraId="1A1C0B99" w14:textId="77777777" w:rsidTr="001D25EA">
        <w:tc>
          <w:tcPr>
            <w:tcW w:w="1486" w:type="dxa"/>
          </w:tcPr>
          <w:p w14:paraId="7E537A52" w14:textId="77777777" w:rsidR="00A225E5" w:rsidRPr="0097082E" w:rsidRDefault="00A225E5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6388904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0914C533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44" w:type="dxa"/>
            <w:shd w:val="clear" w:color="auto" w:fill="FFFFFF" w:themeFill="background1"/>
          </w:tcPr>
          <w:p w14:paraId="7CDDE63A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63" w:type="dxa"/>
            <w:shd w:val="clear" w:color="auto" w:fill="FFFFFF" w:themeFill="background1"/>
          </w:tcPr>
          <w:p w14:paraId="67D641D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19" w:type="dxa"/>
            <w:shd w:val="clear" w:color="auto" w:fill="FFFFFF" w:themeFill="background1"/>
          </w:tcPr>
          <w:p w14:paraId="21A7EDC8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19" w:type="dxa"/>
            <w:shd w:val="clear" w:color="auto" w:fill="FFFFFF" w:themeFill="background1"/>
          </w:tcPr>
          <w:p w14:paraId="4259D8FD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19" w:type="dxa"/>
            <w:shd w:val="clear" w:color="auto" w:fill="FFFFFF" w:themeFill="background1"/>
          </w:tcPr>
          <w:p w14:paraId="0BE638C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 w:rsidR="00A225E5" w:rsidRPr="00824BB3" w14:paraId="213420C7" w14:textId="77777777" w:rsidTr="001D25EA">
        <w:tc>
          <w:tcPr>
            <w:tcW w:w="1486" w:type="dxa"/>
          </w:tcPr>
          <w:p w14:paraId="40F5AAFF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2BADDE3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4833AFB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01E7D18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355CD7D1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5D04F3C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37C8743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B5E06B5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5A7E3AA2" w14:textId="77777777" w:rsidTr="001D25EA">
        <w:tc>
          <w:tcPr>
            <w:tcW w:w="1486" w:type="dxa"/>
          </w:tcPr>
          <w:p w14:paraId="67DA2FA8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3863372B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27" w:type="dxa"/>
            <w:shd w:val="clear" w:color="auto" w:fill="FFFFFF" w:themeFill="background1"/>
          </w:tcPr>
          <w:p w14:paraId="51483F1E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5BAA3B36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2CAE743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BAE1809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0DCDCE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4123B6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11C8E89A" w14:textId="77777777" w:rsidTr="001D25EA">
        <w:tc>
          <w:tcPr>
            <w:tcW w:w="1486" w:type="dxa"/>
          </w:tcPr>
          <w:p w14:paraId="379C2C9F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7D68AC72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27" w:type="dxa"/>
            <w:shd w:val="clear" w:color="auto" w:fill="FFFFFF" w:themeFill="background1"/>
          </w:tcPr>
          <w:p w14:paraId="33AC85B4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7C9220A1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0CFAC351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B23B39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3ADBEC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B7C11EF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3EE4183F" w14:textId="77777777" w:rsidTr="001D25EA">
        <w:tc>
          <w:tcPr>
            <w:tcW w:w="1486" w:type="dxa"/>
          </w:tcPr>
          <w:p w14:paraId="63900946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950" w:type="dxa"/>
          </w:tcPr>
          <w:p w14:paraId="27C0BE83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27" w:type="dxa"/>
            <w:shd w:val="clear" w:color="auto" w:fill="FFFFFF" w:themeFill="background1"/>
          </w:tcPr>
          <w:p w14:paraId="285979A3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0B9C3816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03205D9E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BB41DA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7E2BD22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07E789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461AE82D" w14:textId="77777777" w:rsidTr="001D25EA">
        <w:tc>
          <w:tcPr>
            <w:tcW w:w="1486" w:type="dxa"/>
          </w:tcPr>
          <w:p w14:paraId="4F8308B8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950" w:type="dxa"/>
          </w:tcPr>
          <w:p w14:paraId="70F260E5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27" w:type="dxa"/>
            <w:shd w:val="clear" w:color="auto" w:fill="FFFFFF" w:themeFill="background1"/>
          </w:tcPr>
          <w:p w14:paraId="1D7C1A2B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3D04A988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76E88BF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24D659B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E3FC90A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0108DC0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A225E5" w:rsidRPr="00824BB3" w14:paraId="7386A6F5" w14:textId="77777777" w:rsidTr="001D25EA">
        <w:tc>
          <w:tcPr>
            <w:tcW w:w="1486" w:type="dxa"/>
          </w:tcPr>
          <w:p w14:paraId="1149CFB5" w14:textId="77777777" w:rsidR="00A225E5" w:rsidRPr="0097082E" w:rsidRDefault="00A225E5" w:rsidP="0087083A">
            <w:r w:rsidRPr="00970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950" w:type="dxa"/>
          </w:tcPr>
          <w:p w14:paraId="57B1FF8F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27" w:type="dxa"/>
            <w:shd w:val="clear" w:color="auto" w:fill="FFFFFF" w:themeFill="background1"/>
          </w:tcPr>
          <w:p w14:paraId="62A6029D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15BF2FEF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629E90B4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78224206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554BCAF4" w14:textId="77777777" w:rsidR="00A225E5" w:rsidRPr="00824BB3" w:rsidRDefault="00A225E5" w:rsidP="0087083A">
            <w:pPr>
              <w:rPr>
                <w:sz w:val="20"/>
                <w:szCs w:val="20"/>
              </w:rPr>
            </w:pPr>
            <w:r w:rsidRPr="005F77C4"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57B5C656" w14:textId="77777777" w:rsidR="00A225E5" w:rsidRPr="00824BB3" w:rsidRDefault="00A225E5" w:rsidP="0087083A">
            <w:pPr>
              <w:rPr>
                <w:sz w:val="20"/>
                <w:szCs w:val="20"/>
              </w:rPr>
            </w:pPr>
          </w:p>
        </w:tc>
      </w:tr>
      <w:tr w:rsidR="001D25EA" w:rsidRPr="00824BB3" w14:paraId="255FC1B9" w14:textId="77777777" w:rsidTr="001D25EA">
        <w:tc>
          <w:tcPr>
            <w:tcW w:w="9227" w:type="dxa"/>
            <w:gridSpan w:val="8"/>
            <w:shd w:val="clear" w:color="auto" w:fill="D0CECE" w:themeFill="background2" w:themeFillShade="E6"/>
          </w:tcPr>
          <w:p w14:paraId="70D48E30" w14:textId="77777777" w:rsidR="001D25EA" w:rsidRPr="00824BB3" w:rsidRDefault="001D25EA" w:rsidP="004557FB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1D25EA" w:rsidRPr="00F04ED2" w14:paraId="0EA41633" w14:textId="77777777" w:rsidTr="001D25EA">
        <w:tc>
          <w:tcPr>
            <w:tcW w:w="1486" w:type="dxa"/>
          </w:tcPr>
          <w:p w14:paraId="65979A77" w14:textId="74BA9F35" w:rsidR="001D25EA" w:rsidRPr="0018012D" w:rsidRDefault="001D25EA" w:rsidP="004557FB">
            <w:pPr>
              <w:rPr>
                <w:b/>
                <w:bCs/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Across all experiments</w:t>
            </w:r>
          </w:p>
        </w:tc>
        <w:tc>
          <w:tcPr>
            <w:tcW w:w="950" w:type="dxa"/>
            <w:vMerge w:val="restart"/>
          </w:tcPr>
          <w:p w14:paraId="040DB348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  <w:shd w:val="clear" w:color="auto" w:fill="FFFFFF" w:themeFill="background1"/>
          </w:tcPr>
          <w:p w14:paraId="1CA381CA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  <w:shd w:val="clear" w:color="auto" w:fill="FFFFFF" w:themeFill="background1"/>
          </w:tcPr>
          <w:p w14:paraId="47B6D170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  <w:shd w:val="clear" w:color="auto" w:fill="FFFFFF" w:themeFill="background1"/>
          </w:tcPr>
          <w:p w14:paraId="4B8D923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  <w:shd w:val="clear" w:color="auto" w:fill="FFFFFF" w:themeFill="background1"/>
          </w:tcPr>
          <w:p w14:paraId="112F7B10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1119" w:type="dxa"/>
            <w:shd w:val="clear" w:color="auto" w:fill="FFFFFF" w:themeFill="background1"/>
          </w:tcPr>
          <w:p w14:paraId="6590CCEF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1119" w:type="dxa"/>
            <w:shd w:val="clear" w:color="auto" w:fill="FFFFFF" w:themeFill="background1"/>
          </w:tcPr>
          <w:p w14:paraId="7F12C888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LF∆2bF</w:t>
            </w:r>
          </w:p>
        </w:tc>
      </w:tr>
      <w:tr w:rsidR="001D25EA" w:rsidRPr="00F04ED2" w14:paraId="353ABB84" w14:textId="77777777" w:rsidTr="001D25EA">
        <w:tc>
          <w:tcPr>
            <w:tcW w:w="1486" w:type="dxa"/>
          </w:tcPr>
          <w:p w14:paraId="47F461B1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0554A1DD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1AD2579B" w14:textId="01675FD4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12779141" w14:textId="1634C49C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100C2A15" w14:textId="15C3DE53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3DB71556" w14:textId="0601FFED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33BA5671" w14:textId="1CFF378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0E92EA7F" w14:textId="367AB85A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70D6C506" w14:textId="77777777" w:rsidTr="001D25EA">
        <w:tc>
          <w:tcPr>
            <w:tcW w:w="1486" w:type="dxa"/>
          </w:tcPr>
          <w:p w14:paraId="29388554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785FC134" w14:textId="75D4029B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D0CECE" w:themeFill="background2" w:themeFillShade="E6"/>
          </w:tcPr>
          <w:p w14:paraId="0C83D1F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381BB88B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1A8379F9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0EB1841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60E4471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C6459D3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4758F6D5" w14:textId="77777777" w:rsidTr="001D25EA">
        <w:tc>
          <w:tcPr>
            <w:tcW w:w="1486" w:type="dxa"/>
          </w:tcPr>
          <w:p w14:paraId="7A515B0E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1E1F2D3C" w14:textId="6174F629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2D172818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6C69FDA1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3933EC52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7FDCFBF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F179093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6124E77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49BCBC23" w14:textId="77777777" w:rsidTr="001D25EA">
        <w:tc>
          <w:tcPr>
            <w:tcW w:w="1486" w:type="dxa"/>
          </w:tcPr>
          <w:p w14:paraId="3B022DC9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5DA33AC7" w14:textId="5F14600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5A12DE6D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20EBD84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12D53673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89689A9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22BCE7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59D9728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79C7EC9D" w14:textId="77777777" w:rsidTr="001D25EA">
        <w:tc>
          <w:tcPr>
            <w:tcW w:w="1486" w:type="dxa"/>
          </w:tcPr>
          <w:p w14:paraId="688A660D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FF∆2bL</w:t>
            </w:r>
          </w:p>
        </w:tc>
        <w:tc>
          <w:tcPr>
            <w:tcW w:w="950" w:type="dxa"/>
          </w:tcPr>
          <w:p w14:paraId="2079EAAC" w14:textId="2BB4E448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002C9C2F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A70666E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55165C02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5D49CFB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897245F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95B2C86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6E9B86C6" w14:textId="77777777" w:rsidTr="001D25EA">
        <w:tc>
          <w:tcPr>
            <w:tcW w:w="1486" w:type="dxa"/>
          </w:tcPr>
          <w:p w14:paraId="05CD3E5F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FL∆2bF</w:t>
            </w:r>
          </w:p>
        </w:tc>
        <w:tc>
          <w:tcPr>
            <w:tcW w:w="950" w:type="dxa"/>
          </w:tcPr>
          <w:p w14:paraId="2DDE7564" w14:textId="55A65BAC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4A4A3D9E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D2AAA6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08D7AFEC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584B24C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EB8E4F9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6351CB7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824BB3" w14:paraId="7E2D173C" w14:textId="77777777" w:rsidTr="001D25EA">
        <w:tc>
          <w:tcPr>
            <w:tcW w:w="1486" w:type="dxa"/>
          </w:tcPr>
          <w:p w14:paraId="5F8E4227" w14:textId="77777777" w:rsidR="001D25EA" w:rsidRPr="0018012D" w:rsidRDefault="001D25EA" w:rsidP="004557FB">
            <w:r w:rsidRPr="0018012D">
              <w:rPr>
                <w:kern w:val="24"/>
                <w:sz w:val="20"/>
                <w:szCs w:val="20"/>
                <w:lang w:val="en-US"/>
              </w:rPr>
              <w:t>LF∆2bF</w:t>
            </w:r>
          </w:p>
        </w:tc>
        <w:tc>
          <w:tcPr>
            <w:tcW w:w="950" w:type="dxa"/>
          </w:tcPr>
          <w:p w14:paraId="6F8CC57B" w14:textId="6A17B431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0680EE6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1B47B76C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29546C53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26CC6793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0AAE277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562C57B1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</w:tbl>
    <w:p w14:paraId="58E26FA4" w14:textId="77777777" w:rsidR="00EE5FD4" w:rsidRPr="00E131E2" w:rsidRDefault="00EE5FD4" w:rsidP="00BC317C">
      <w:pPr>
        <w:jc w:val="both"/>
      </w:pPr>
    </w:p>
    <w:p w14:paraId="1CEEB4EB" w14:textId="58BD1430" w:rsidR="0002617C" w:rsidRDefault="0002617C" w:rsidP="0002617C">
      <w:pPr>
        <w:spacing w:after="200"/>
        <w:jc w:val="both"/>
        <w:rPr>
          <w:bCs/>
        </w:rPr>
      </w:pPr>
      <w:r w:rsidRPr="00E131E2">
        <w:rPr>
          <w:b/>
          <w:bCs/>
          <w:lang w:val="en-GB"/>
        </w:rPr>
        <w:lastRenderedPageBreak/>
        <w:t>Notes.</w:t>
      </w:r>
      <w:r w:rsidRPr="00E131E2">
        <w:rPr>
          <w:lang w:val="en-GB"/>
        </w:rPr>
        <w:t xml:space="preserve"> </w:t>
      </w:r>
      <w:r w:rsidRPr="007A4732">
        <w:rPr>
          <w:bCs/>
        </w:rPr>
        <w:t>Negative binomial regression</w:t>
      </w:r>
      <w:r>
        <w:rPr>
          <w:bCs/>
        </w:rPr>
        <w:t xml:space="preserve"> (as explained above)</w:t>
      </w:r>
      <w:r w:rsidRPr="007A4732">
        <w:rPr>
          <w:bCs/>
        </w:rPr>
        <w:t xml:space="preserve"> were used to analyse statistical sign</w:t>
      </w:r>
      <w:r>
        <w:rPr>
          <w:bCs/>
        </w:rPr>
        <w:t>i</w:t>
      </w:r>
      <w:r w:rsidRPr="007A4732">
        <w:rPr>
          <w:bCs/>
        </w:rPr>
        <w:t>fi</w:t>
      </w:r>
      <w:r>
        <w:rPr>
          <w:bCs/>
        </w:rPr>
        <w:t>c</w:t>
      </w:r>
      <w:r w:rsidRPr="007A4732">
        <w:rPr>
          <w:bCs/>
        </w:rPr>
        <w:t xml:space="preserve">ance for </w:t>
      </w:r>
      <w:r>
        <w:rPr>
          <w:bCs/>
        </w:rPr>
        <w:t xml:space="preserve">pairwise </w:t>
      </w:r>
      <w:r w:rsidRPr="007A4732">
        <w:rPr>
          <w:bCs/>
        </w:rPr>
        <w:t xml:space="preserve">comparisons </w:t>
      </w:r>
      <w:r>
        <w:rPr>
          <w:bCs/>
        </w:rPr>
        <w:t xml:space="preserve">made </w:t>
      </w:r>
      <w:r w:rsidRPr="007A4732">
        <w:rPr>
          <w:bCs/>
        </w:rPr>
        <w:t>between treatments on aphid</w:t>
      </w:r>
      <w:r>
        <w:rPr>
          <w:bCs/>
        </w:rPr>
        <w:t xml:space="preserve"> reproduction</w:t>
      </w:r>
      <w:r w:rsidRPr="007A4732">
        <w:rPr>
          <w:bCs/>
        </w:rPr>
        <w:t>.</w:t>
      </w:r>
      <w:r>
        <w:rPr>
          <w:bCs/>
        </w:rPr>
        <w:t xml:space="preserve"> Pairwise comparison marked with</w:t>
      </w:r>
      <w:r w:rsidRPr="007A4732">
        <w:rPr>
          <w:bCs/>
        </w:rPr>
        <w:t xml:space="preserve"> * denotes</w:t>
      </w:r>
      <w:r>
        <w:rPr>
          <w:bCs/>
        </w:rPr>
        <w:t xml:space="preserve"> significance at </w:t>
      </w:r>
      <w:r w:rsidRPr="007A4732">
        <w:rPr>
          <w:bCs/>
        </w:rPr>
        <w:t xml:space="preserve"> </w:t>
      </w:r>
      <w:r w:rsidRPr="007A4732">
        <w:rPr>
          <w:bCs/>
          <w:i/>
          <w:iCs/>
        </w:rPr>
        <w:t xml:space="preserve">p </w:t>
      </w:r>
      <w:r w:rsidRPr="007A4732">
        <w:rPr>
          <w:bCs/>
        </w:rPr>
        <w:t xml:space="preserve">&lt; 0.05 with FDR-adjusted </w:t>
      </w:r>
      <w:r w:rsidRPr="007A4732">
        <w:rPr>
          <w:bCs/>
          <w:i/>
          <w:iCs/>
        </w:rPr>
        <w:t>p-</w:t>
      </w:r>
      <w:r w:rsidRPr="007A4732">
        <w:rPr>
          <w:bCs/>
        </w:rPr>
        <w:t xml:space="preserve">value. </w:t>
      </w:r>
    </w:p>
    <w:p w14:paraId="26E3F358" w14:textId="4DF04160" w:rsidR="001E07F5" w:rsidRPr="00FC01CC" w:rsidRDefault="00BC317C" w:rsidP="001E07F5">
      <w:pPr>
        <w:jc w:val="both"/>
        <w:rPr>
          <w:lang w:val="is-IS"/>
        </w:rPr>
      </w:pPr>
      <w:r w:rsidRPr="00E131E2">
        <w:t>Aphids confined on Fny-CMV-infected plants gave rise to significantly more offspring compared to aphids confined on mock-infected plants and on plants infected with the 2b mutant viruses respectively</w:t>
      </w:r>
      <w:r w:rsidR="00657335">
        <w:t xml:space="preserve"> </w:t>
      </w:r>
      <w:r w:rsidRPr="00E131E2">
        <w:t>(Fny-CMV∆2b, FF∆2bL, FL∆2bF</w:t>
      </w:r>
      <w:r w:rsidRPr="00DA2CF6">
        <w:t xml:space="preserve">) </w:t>
      </w:r>
      <w:r w:rsidR="004B51B4">
        <w:t xml:space="preserve">in </w:t>
      </w:r>
      <w:r w:rsidR="004A5FE9">
        <w:t>all four experiments</w:t>
      </w:r>
      <w:r>
        <w:t xml:space="preserve">. </w:t>
      </w:r>
      <w:r w:rsidR="004A5FE9">
        <w:t>Also i</w:t>
      </w:r>
      <w:r w:rsidR="001E07F5">
        <w:t>n all four experiments, aphids confined on</w:t>
      </w:r>
      <w:r w:rsidR="001E07F5" w:rsidRPr="00DA2CF6">
        <w:t xml:space="preserve"> LF∆2bF-infected tobacco plants</w:t>
      </w:r>
      <w:r w:rsidR="001E07F5">
        <w:t xml:space="preserve"> </w:t>
      </w:r>
      <w:r w:rsidR="001E07F5" w:rsidRPr="00DA2CF6">
        <w:t>produced significantly more offspring compared to aphids on Fny-CMV∆2b-infected plants</w:t>
      </w:r>
      <w:r w:rsidR="001E07F5">
        <w:t xml:space="preserve">. </w:t>
      </w:r>
      <w:r w:rsidR="001E07F5" w:rsidRPr="006C4158">
        <w:rPr>
          <w:rFonts w:eastAsiaTheme="minorEastAsia"/>
        </w:rPr>
        <w:t xml:space="preserve">Data from Experiment </w:t>
      </w:r>
      <w:r w:rsidR="001E07F5">
        <w:t>2</w:t>
      </w:r>
      <w:r w:rsidR="001E07F5" w:rsidRPr="006C4158">
        <w:rPr>
          <w:rFonts w:eastAsiaTheme="minorEastAsia"/>
        </w:rPr>
        <w:t xml:space="preserve"> are displayed as a bar chart in Fig. </w:t>
      </w:r>
      <w:r w:rsidR="001E07F5">
        <w:t>2</w:t>
      </w:r>
      <w:r w:rsidR="001E07F5" w:rsidRPr="006C4158">
        <w:rPr>
          <w:rFonts w:eastAsiaTheme="minorEastAsia"/>
        </w:rPr>
        <w:t xml:space="preserve">. </w:t>
      </w:r>
      <w:bookmarkStart w:id="0" w:name="_GoBack"/>
      <w:bookmarkEnd w:id="0"/>
    </w:p>
    <w:sectPr w:rsidR="001E07F5" w:rsidRPr="00FC01CC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0C1B8" w14:textId="77777777" w:rsidR="00D00873" w:rsidRDefault="00D00873">
      <w:r>
        <w:separator/>
      </w:r>
    </w:p>
  </w:endnote>
  <w:endnote w:type="continuationSeparator" w:id="0">
    <w:p w14:paraId="6E0A30A2" w14:textId="77777777" w:rsidR="00D00873" w:rsidRDefault="00D0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1C6D1" w14:textId="77777777" w:rsidR="00D00873" w:rsidRDefault="00D00873">
      <w:r>
        <w:separator/>
      </w:r>
    </w:p>
  </w:footnote>
  <w:footnote w:type="continuationSeparator" w:id="0">
    <w:p w14:paraId="4DC8184C" w14:textId="77777777" w:rsidR="00D00873" w:rsidRDefault="00D008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A2554"/>
    <w:rsid w:val="001D25EA"/>
    <w:rsid w:val="001E07F5"/>
    <w:rsid w:val="00211FEA"/>
    <w:rsid w:val="00215FD1"/>
    <w:rsid w:val="00217856"/>
    <w:rsid w:val="002B073A"/>
    <w:rsid w:val="002C4A2F"/>
    <w:rsid w:val="002D6A7A"/>
    <w:rsid w:val="00320BAD"/>
    <w:rsid w:val="00375BE4"/>
    <w:rsid w:val="003F3683"/>
    <w:rsid w:val="004160D6"/>
    <w:rsid w:val="004A5FE9"/>
    <w:rsid w:val="004B51B4"/>
    <w:rsid w:val="004E1989"/>
    <w:rsid w:val="005B675D"/>
    <w:rsid w:val="00613DCD"/>
    <w:rsid w:val="00657335"/>
    <w:rsid w:val="006704EC"/>
    <w:rsid w:val="006A7585"/>
    <w:rsid w:val="006E66EA"/>
    <w:rsid w:val="0078398A"/>
    <w:rsid w:val="007A4732"/>
    <w:rsid w:val="007E746A"/>
    <w:rsid w:val="0087083A"/>
    <w:rsid w:val="008E49B3"/>
    <w:rsid w:val="00953F2F"/>
    <w:rsid w:val="009D23C4"/>
    <w:rsid w:val="009E062D"/>
    <w:rsid w:val="00A225E5"/>
    <w:rsid w:val="00A277D1"/>
    <w:rsid w:val="00AE55FF"/>
    <w:rsid w:val="00B70D3C"/>
    <w:rsid w:val="00BC22B9"/>
    <w:rsid w:val="00BC317C"/>
    <w:rsid w:val="00CA0A01"/>
    <w:rsid w:val="00D00873"/>
    <w:rsid w:val="00D029E9"/>
    <w:rsid w:val="00D256F6"/>
    <w:rsid w:val="00D31D74"/>
    <w:rsid w:val="00D460D5"/>
    <w:rsid w:val="00D47C6C"/>
    <w:rsid w:val="00D570F2"/>
    <w:rsid w:val="00DC0C08"/>
    <w:rsid w:val="00E54F08"/>
    <w:rsid w:val="00EE5FD4"/>
    <w:rsid w:val="00F04ED2"/>
    <w:rsid w:val="00FC01CC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1:00Z</dcterms:created>
  <dcterms:modified xsi:type="dcterms:W3CDTF">2019-11-08T08:13:00Z</dcterms:modified>
</cp:coreProperties>
</file>